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AA52D" w14:textId="77777777" w:rsidR="00717212" w:rsidRPr="00232B42" w:rsidRDefault="00717212" w:rsidP="00717212">
      <w:pPr>
        <w:spacing w:line="480" w:lineRule="auto"/>
        <w:jc w:val="both"/>
        <w:rPr>
          <w:b/>
        </w:rPr>
      </w:pPr>
      <w:r w:rsidRPr="00232B42">
        <w:rPr>
          <w:b/>
        </w:rPr>
        <w:t xml:space="preserve">Supplementary </w:t>
      </w:r>
      <w:r>
        <w:rPr>
          <w:b/>
        </w:rPr>
        <w:t>table 2</w:t>
      </w:r>
    </w:p>
    <w:p w14:paraId="4DDF982C" w14:textId="77777777" w:rsidR="00717212" w:rsidRPr="00232B42" w:rsidRDefault="00717212" w:rsidP="00717212">
      <w:pPr>
        <w:spacing w:line="480" w:lineRule="auto"/>
        <w:jc w:val="both"/>
        <w:rPr>
          <w:b/>
        </w:rPr>
      </w:pPr>
      <w:r>
        <w:t xml:space="preserve">Primers used for </w:t>
      </w:r>
      <w:proofErr w:type="spellStart"/>
      <w:r>
        <w:t>qRT</w:t>
      </w:r>
      <w:proofErr w:type="spellEnd"/>
      <w:r>
        <w:t>-PCR</w:t>
      </w:r>
    </w:p>
    <w:tbl>
      <w:tblPr>
        <w:tblW w:w="69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35"/>
        <w:gridCol w:w="2268"/>
      </w:tblGrid>
      <w:tr w:rsidR="00717212" w:rsidRPr="00A22C9B" w14:paraId="12FA30F7" w14:textId="77777777" w:rsidTr="002B1F74">
        <w:trPr>
          <w:trHeight w:val="397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5DDAE52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2C9B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4754D90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2C9B">
              <w:rPr>
                <w:rFonts w:ascii="Arial" w:hAnsi="Arial" w:cs="Arial"/>
                <w:b/>
                <w:sz w:val="20"/>
                <w:szCs w:val="20"/>
              </w:rPr>
              <w:t>Product code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32D7BFB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22C9B">
              <w:rPr>
                <w:rFonts w:ascii="Arial" w:hAnsi="Arial" w:cs="Arial"/>
                <w:b/>
                <w:sz w:val="20"/>
                <w:szCs w:val="20"/>
              </w:rPr>
              <w:t>Supplier</w:t>
            </w:r>
          </w:p>
        </w:tc>
      </w:tr>
      <w:tr w:rsidR="00717212" w:rsidRPr="00A22C9B" w14:paraId="5F549778" w14:textId="77777777" w:rsidTr="002B1F74">
        <w:trPr>
          <w:trHeight w:val="397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33532F9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Igg1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AF1399F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Mm01742100_s1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33C6753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Life Technologies, Carlsbad, CA, USA</w:t>
            </w:r>
          </w:p>
        </w:tc>
      </w:tr>
      <w:tr w:rsidR="00717212" w:rsidRPr="00A22C9B" w14:paraId="4482CCAF" w14:textId="77777777" w:rsidTr="002B1F74">
        <w:trPr>
          <w:trHeight w:val="397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B43B8E6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Bcl6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0193563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Mm00477633_m1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221C4AB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  <w:tr w:rsidR="00717212" w:rsidRPr="00A22C9B" w14:paraId="629C40B9" w14:textId="77777777" w:rsidTr="002B1F74">
        <w:trPr>
          <w:trHeight w:val="397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F320A6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Il4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23880A8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Mm00445259_m1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AC8CA3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  <w:tr w:rsidR="00717212" w:rsidRPr="00A22C9B" w14:paraId="6D74B53F" w14:textId="77777777" w:rsidTr="002B1F74">
        <w:trPr>
          <w:trHeight w:val="397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F6BEE8C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Il21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AAB3592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Mm00517640_m1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532EB2B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  <w:tr w:rsidR="00717212" w:rsidRPr="00A22C9B" w14:paraId="1DEEEC1A" w14:textId="77777777" w:rsidTr="002B1F74">
        <w:trPr>
          <w:trHeight w:val="397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15A2FEB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Cd40l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BED11ED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Mm00441911_m1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0D59CD9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2C9B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  <w:tr w:rsidR="00717212" w:rsidRPr="00A22C9B" w14:paraId="182CC898" w14:textId="77777777" w:rsidTr="002B1F74">
        <w:trPr>
          <w:trHeight w:val="397"/>
        </w:trPr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1E46EEB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3803208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80C3A7E" w14:textId="77777777" w:rsidR="00717212" w:rsidRPr="00A22C9B" w:rsidRDefault="00717212" w:rsidP="002B1F7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9183A60" w14:textId="77777777" w:rsidR="00E425B0" w:rsidRDefault="00717212">
      <w:bookmarkStart w:id="0" w:name="_GoBack"/>
      <w:bookmarkEnd w:id="0"/>
    </w:p>
    <w:sectPr w:rsidR="00E42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12"/>
    <w:rsid w:val="001105F4"/>
    <w:rsid w:val="00717212"/>
    <w:rsid w:val="00F8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B85B5"/>
  <w15:chartTrackingRefBased/>
  <w15:docId w15:val="{CEF53525-CBD6-470D-A2CE-943F06E17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21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tz-Farminer Hazel</dc:creator>
  <cp:keywords/>
  <dc:description/>
  <cp:lastModifiedBy>Poyntz-Farminer Hazel</cp:lastModifiedBy>
  <cp:revision>1</cp:revision>
  <dcterms:created xsi:type="dcterms:W3CDTF">2018-07-04T16:33:00Z</dcterms:created>
  <dcterms:modified xsi:type="dcterms:W3CDTF">2018-07-04T16:34:00Z</dcterms:modified>
</cp:coreProperties>
</file>